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3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76"/>
        <w:gridCol w:w="976"/>
        <w:gridCol w:w="976"/>
        <w:gridCol w:w="976"/>
        <w:gridCol w:w="976"/>
        <w:gridCol w:w="976"/>
      </w:tblGrid>
      <w:tr w:rsidR="00B66651" w:rsidRPr="00643522" w:rsidTr="007F3798">
        <w:trPr>
          <w:trHeight w:val="255"/>
        </w:trPr>
        <w:tc>
          <w:tcPr>
            <w:tcW w:w="960" w:type="dxa"/>
            <w:vMerge w:val="restart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7776" w:type="dxa"/>
            <w:gridSpan w:val="8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osition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1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3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0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8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2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8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5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5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6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8</w:t>
            </w:r>
          </w:p>
        </w:tc>
      </w:tr>
      <w:tr w:rsidR="00B66651" w:rsidRPr="00643522" w:rsidTr="007F379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B66651" w:rsidRPr="00643522" w:rsidRDefault="00B66651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4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7C0738"/>
    <w:rsid w:val="007F692C"/>
    <w:rsid w:val="00B66651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6:00Z</dcterms:created>
  <dcterms:modified xsi:type="dcterms:W3CDTF">2013-03-01T21:26:00Z</dcterms:modified>
</cp:coreProperties>
</file>